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E9264" w14:textId="1E895A24" w:rsidR="66C2331B" w:rsidRDefault="66C2331B" w:rsidP="20CE31DD">
      <w:pPr>
        <w:rPr>
          <w:rFonts w:ascii="Cambria" w:eastAsia="Cambria" w:hAnsi="Cambria" w:cs="Cambria"/>
          <w:color w:val="000000" w:themeColor="text1"/>
        </w:rPr>
      </w:pPr>
      <w:bookmarkStart w:id="0" w:name="_GoBack"/>
      <w:bookmarkEnd w:id="0"/>
      <w:r w:rsidRPr="20CE31DD">
        <w:rPr>
          <w:rFonts w:ascii="Cambria" w:eastAsia="Cambria" w:hAnsi="Cambria" w:cs="Cambria"/>
          <w:color w:val="000000" w:themeColor="text1"/>
          <w:lang w:val="en-CA"/>
        </w:rPr>
        <w:t>P-values are from Wilcoxon rank sum tests. DA: domain adaptation; LR: logistic regression; FCNN: fully-connected neural network; AUC: area under the receiver operating characteristic curve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725"/>
        <w:gridCol w:w="669"/>
        <w:gridCol w:w="945"/>
        <w:gridCol w:w="720"/>
        <w:gridCol w:w="814"/>
        <w:gridCol w:w="750"/>
        <w:gridCol w:w="990"/>
        <w:gridCol w:w="845"/>
        <w:gridCol w:w="1130"/>
        <w:gridCol w:w="1017"/>
        <w:gridCol w:w="1080"/>
        <w:gridCol w:w="1017"/>
      </w:tblGrid>
      <w:tr w:rsidR="15387698" w14:paraId="1DF41DAC" w14:textId="77777777" w:rsidTr="15387698">
        <w:trPr>
          <w:trHeight w:val="285"/>
        </w:trPr>
        <w:tc>
          <w:tcPr>
            <w:tcW w:w="72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7015DEEC" w14:textId="5CE8F467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Model</w:t>
            </w:r>
          </w:p>
        </w:tc>
        <w:tc>
          <w:tcPr>
            <w:tcW w:w="669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5EC9CA96" w14:textId="1169F62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ta set %</w:t>
            </w:r>
          </w:p>
        </w:tc>
        <w:tc>
          <w:tcPr>
            <w:tcW w:w="94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0C0F66BD" w14:textId="088AD7BD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Balanced Accuracy (95% CI)</w:t>
            </w:r>
          </w:p>
        </w:tc>
        <w:tc>
          <w:tcPr>
            <w:tcW w:w="72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37A6BD85" w14:textId="48D1BD57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814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13D95D2B" w14:textId="19AF273D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AUC (95% CI)</w:t>
            </w:r>
          </w:p>
        </w:tc>
        <w:tc>
          <w:tcPr>
            <w:tcW w:w="75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3699900A" w14:textId="04322C6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99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392507B9" w14:textId="1753D348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Accuracy (95% CI)</w:t>
            </w:r>
          </w:p>
        </w:tc>
        <w:tc>
          <w:tcPr>
            <w:tcW w:w="845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185530D9" w14:textId="621EFA3C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113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58ABC0AA" w14:textId="34AEF2AC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Precision (95% CI)</w:t>
            </w:r>
          </w:p>
        </w:tc>
        <w:tc>
          <w:tcPr>
            <w:tcW w:w="1017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5CDF5DFC" w14:textId="2C539874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p-value</w:t>
            </w:r>
          </w:p>
        </w:tc>
        <w:tc>
          <w:tcPr>
            <w:tcW w:w="1080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49F1FC64" w14:textId="1596C457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Recall (95% CI)</w:t>
            </w:r>
          </w:p>
        </w:tc>
        <w:tc>
          <w:tcPr>
            <w:tcW w:w="1017" w:type="dxa"/>
            <w:tcBorders>
              <w:bottom w:val="single" w:sz="12" w:space="0" w:color="666666"/>
            </w:tcBorders>
            <w:tcMar>
              <w:left w:w="105" w:type="dxa"/>
              <w:right w:w="105" w:type="dxa"/>
            </w:tcMar>
          </w:tcPr>
          <w:p w14:paraId="076909EC" w14:textId="617EA172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p-value</w:t>
            </w:r>
          </w:p>
        </w:tc>
      </w:tr>
      <w:tr w:rsidR="15387698" w14:paraId="079E911E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329DD6BD" w14:textId="7E427AC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6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73945E35" w14:textId="37D3FEE6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1%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9B4A94E" w14:textId="7277F25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744 (0.5758, 0.7083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1D5F779" w14:textId="3D9B85E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3A85142C" w14:textId="2BCC99A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54 (0.6775, 0.7942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576F8495" w14:textId="504C25E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69546E1" w14:textId="4B1D881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835 (0.7510, 0.8130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2EE3CFF0" w14:textId="7B9FA1A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3EE140B0" w14:textId="18D5EE1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2939 (0.2405, 0.3367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2509353C" w14:textId="340F5FA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617A6BE9" w14:textId="3782115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333 (0.2670, 0.5956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28F419FD" w14:textId="4AFD5AC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54D4E59D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3B7A00F5" w14:textId="6854008E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669" w:type="dxa"/>
            <w:vMerge/>
            <w:vAlign w:val="center"/>
          </w:tcPr>
          <w:p w14:paraId="4AA08F82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313807DF" w14:textId="2954F0C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821 (0.551, 0.6134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8819643" w14:textId="6773AFF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5F1AEF36" w14:textId="0C88E16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326 (0.8105, 0.8533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71EB771E" w14:textId="0ACBFD5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C509A95" w14:textId="1BDB509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738 (0.8610, 0.8859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0BE1460A" w14:textId="0EC1A80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65C5829F" w14:textId="20A1302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987 (0.4166, 0.5886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3B2E4FE0" w14:textId="3D30DCB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D593B80" w14:textId="53339FF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1919 (0.1231, 0.2587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13910703" w14:textId="0D1E245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330BFAC1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5EE212B9" w14:textId="0C3ACA78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FCNN</w:t>
            </w:r>
          </w:p>
        </w:tc>
        <w:tc>
          <w:tcPr>
            <w:tcW w:w="669" w:type="dxa"/>
            <w:vMerge/>
            <w:vAlign w:val="center"/>
          </w:tcPr>
          <w:p w14:paraId="2B5B62BB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57C7AF5" w14:textId="55E09E8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636 (0.6146, 0.6971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77ABC22E" w14:textId="59E3A85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51F2D629" w14:textId="745005B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27 (0.7214, 0.7827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1AD9AF03" w14:textId="512A15C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238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8E49777" w14:textId="55BB333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990 (0.7790, 0.8210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6FE9180C" w14:textId="07A9D3E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0BF03A15" w14:textId="0BD3B07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096 (0.2686, 0.3521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5D4D92D8" w14:textId="046CE60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03D3B431" w14:textId="61C19BC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853 (0.3500, 0.5627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272FC766" w14:textId="613F3A3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3608DFA4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06ACB735" w14:textId="354B71C1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6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22F4A89B" w14:textId="21FF5FD7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5%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B196874" w14:textId="4AE91BF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262 (0.6826, 0.7639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15D1966" w14:textId="0F4539B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42E78280" w14:textId="39729EE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067 (0.7608, 0.8375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4804E584" w14:textId="6D48FA1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59F1FF92" w14:textId="4186852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30 (0.7443, 0.7978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4FB76211" w14:textId="0A22E66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44493BBA" w14:textId="03B1CA3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125 (0.2715, 0.355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3411EC99" w14:textId="1B82236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28BC3A04" w14:textId="4CDB120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634 (0.5773, 0.7506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361C5852" w14:textId="166D129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19E3B33A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26DC02A0" w14:textId="5024E08B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669" w:type="dxa"/>
            <w:vMerge/>
            <w:vAlign w:val="center"/>
          </w:tcPr>
          <w:p w14:paraId="0B1014F5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5E64377" w14:textId="5A2850A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351 (0.5992, 0.6747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D6449ED" w14:textId="0A4893E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767AC0CF" w14:textId="4270136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295 (0.8074, 0.8519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0014A538" w14:textId="011F0B8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43E0B8C" w14:textId="5B160CC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684 (0.8550, 0.8817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788381BE" w14:textId="5575B5B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67178122" w14:textId="133BAAF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707 (0.4113, 0.5512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2FE14C71" w14:textId="37BDD4C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1CADCB21" w14:textId="1AFA927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201 (0.2442, 0.4143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0C84E0BC" w14:textId="39E1D48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782C10AF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327F36F8" w14:textId="20880024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FCNN</w:t>
            </w:r>
          </w:p>
        </w:tc>
        <w:tc>
          <w:tcPr>
            <w:tcW w:w="669" w:type="dxa"/>
            <w:vMerge/>
            <w:vAlign w:val="center"/>
          </w:tcPr>
          <w:p w14:paraId="41DEEFDD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1EF29F8" w14:textId="789CB94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037 (0.6359, 0.7561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D0ADD29" w14:textId="7A26BBC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527A0E71" w14:textId="248ACB8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968 (0.7382, 0.8410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3A225E60" w14:textId="5B41372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DF613D5" w14:textId="0CC7EB9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083 (0.7870, 0.8353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5CAFB380" w14:textId="6F7C157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245FA088" w14:textId="5F6E3CB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26 (0.2907, 0.3969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72C4F2EE" w14:textId="44D00EE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154C4267" w14:textId="164CB0B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682 (0.4062, 0.6745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6A05F0BA" w14:textId="29B153E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2534F58A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38F0D098" w14:textId="5AC4F187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6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56470810" w14:textId="3ABE79E2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10%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9BAB6EF" w14:textId="70B0D3A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358 (0.7045, 0.7678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3B88559" w14:textId="2C255C4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15A07D35" w14:textId="7CB09CA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144 (0.7874, 0.8430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3777C2E8" w14:textId="33E78E0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1705B5B1" w14:textId="735AE3E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87 (0.7358, 0.7946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4E302A37" w14:textId="65F011F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6EBA6813" w14:textId="1014295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126 (0.2749,0.3534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34040397" w14:textId="0F7308F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245A008F" w14:textId="6AEA24B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911 (0.6188, 0.7867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6B776305" w14:textId="700D2B9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2E1E70E6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2AF4D397" w14:textId="10A8EE7E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669" w:type="dxa"/>
            <w:vMerge/>
            <w:vAlign w:val="center"/>
          </w:tcPr>
          <w:p w14:paraId="3A770FFC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2585CB61" w14:textId="7E6F5ED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811 (0.6549, 0.7092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52256A4B" w14:textId="1EF4D77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718DA9DC" w14:textId="1A6054B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349 (0.7623, 0.8574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57A780EE" w14:textId="5567BC5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F7D315D" w14:textId="30D2EAC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25 (0.7927, 0.8674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03E2A1A6" w14:textId="61DE57F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3DC70444" w14:textId="7100979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215 (0.2985, 0.4761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50EEE0DE" w14:textId="51781E7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09890867" w14:textId="4E1A9BC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4570 (0.4036, 0.5245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0AD229FD" w14:textId="18FF829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0BCC8F02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463A0E64" w14:textId="258AC9BF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FCNN</w:t>
            </w:r>
          </w:p>
        </w:tc>
        <w:tc>
          <w:tcPr>
            <w:tcW w:w="669" w:type="dxa"/>
            <w:vMerge/>
            <w:vAlign w:val="center"/>
          </w:tcPr>
          <w:p w14:paraId="2DD7F45C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1D015389" w14:textId="69E29D3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145 (0.6584, 0.7573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A167612" w14:textId="1C7DE70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5973C939" w14:textId="532E406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064 (0.7598, 0.8399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14D28338" w14:textId="385BA33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3014EB3" w14:textId="1558EB9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076 (0.7701, 0.8321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71024C66" w14:textId="204AA0A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7FEAC306" w14:textId="44FF90E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449 (0.2915, 0.3977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6034BC11" w14:textId="4AD715D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ED6EFDC" w14:textId="1B504F5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594 (0.4698, 0.6975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4EC1D02D" w14:textId="53CE06C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01A32B49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3634DF24" w14:textId="0A4EE918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6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6D409F2D" w14:textId="40AA47EF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25%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3F7D89AB" w14:textId="21A2C0C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94 (0.7308, 0.7861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2E7496C3" w14:textId="722E476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526D516B" w14:textId="0D6C3CA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373 (0.8105, 0.8579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66CDFF69" w14:textId="7DC6012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999DE6E" w14:textId="7712DE9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12 (0.7418, 0.7790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7D347A15" w14:textId="0FC63DB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417624BA" w14:textId="34E80A8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153 (0.2836, 0.345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7503D641" w14:textId="447A930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6F7528BE" w14:textId="6C12BD7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70 (0.6985, 0.8147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75A7A1BD" w14:textId="6E1FD44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097D3207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76F1497D" w14:textId="2CB1D7C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669" w:type="dxa"/>
            <w:vMerge/>
            <w:vAlign w:val="center"/>
          </w:tcPr>
          <w:p w14:paraId="0697D095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16545D44" w14:textId="3DB72AB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325 (0.7064, 0.7597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7ECBC0E" w14:textId="2DFF5DC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6F9A01CD" w14:textId="4E1F323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390 (0.8100, 0.8596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79971F2C" w14:textId="5262123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5DD5A11" w14:textId="1554115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216 (0.8022, 0.8378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695CE0C2" w14:textId="1AFD3DB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1752FAEB" w14:textId="0724B85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743 (0.3324, 0.4144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65010A1E" w14:textId="3660F8A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0D349BCD" w14:textId="0F60FC3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135 (0.5654, 0.6657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244B058D" w14:textId="6B6D228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5593C6BA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3B4C1915" w14:textId="77D2AA6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FCNN</w:t>
            </w:r>
          </w:p>
        </w:tc>
        <w:tc>
          <w:tcPr>
            <w:tcW w:w="669" w:type="dxa"/>
            <w:vMerge/>
            <w:vAlign w:val="center"/>
          </w:tcPr>
          <w:p w14:paraId="1FE85099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75A08379" w14:textId="3E2F297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77 (0.7068, 0.7765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1CA2CC6" w14:textId="0AF688D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7EF8297B" w14:textId="7CF01F1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283 (0.8010, 0.8520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148F13B0" w14:textId="29E70F0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238EDD92" w14:textId="4B3DFB6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90 (0.7456, 0.8010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5FD60CC4" w14:textId="2611143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66928402" w14:textId="1C5B7E7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245 (0.2868, 0.3634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78BF5AC1" w14:textId="1AFFE15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2264DB28" w14:textId="76F394E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153 (0.6034, 0.7687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03685C4F" w14:textId="3F67864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7E221D45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16934982" w14:textId="28250558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6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28CE593B" w14:textId="48437158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50%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52E0DE93" w14:textId="683DC13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88 (0.7543, 0.7999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E598EC0" w14:textId="7E8BFE6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53B6F954" w14:textId="03F6921F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489 (0.8275, 0.8684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4A707C9C" w14:textId="35B1E8F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CBD818C" w14:textId="795E593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06 (0.7266, 0.7863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2A412D73" w14:textId="20DBC59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18C211A8" w14:textId="617F3A5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204 (0.2856, 0.3543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203656E0" w14:textId="56BBC9E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B34A24F" w14:textId="40A70AC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041 (0.7437, 0.8561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6072BCC6" w14:textId="4064254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6F7BDF89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7BB78E00" w14:textId="782AAB2A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669" w:type="dxa"/>
            <w:vMerge/>
            <w:vAlign w:val="center"/>
          </w:tcPr>
          <w:p w14:paraId="6431A788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03C1D61B" w14:textId="1BC3630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15 (0.7265, 0.7763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86D1D8E" w14:textId="4DC7D13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6A26ABE5" w14:textId="2952744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429 (0.8205, 0.8630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361C6CCF" w14:textId="62132E1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5743679" w14:textId="0DD7035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010 (0.7809, 0.8175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28F99F06" w14:textId="0F1AF8B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3F495F7A" w14:textId="4039268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521 (0.3134, 0.3893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40BBDB00" w14:textId="48C87B0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1E0EFCC4" w14:textId="62E6CC5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6855 (0.6366, 0.7340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41FD13CF" w14:textId="5A82945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27FCF96D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215C6736" w14:textId="4BAB0C9B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FCNN</w:t>
            </w:r>
          </w:p>
        </w:tc>
        <w:tc>
          <w:tcPr>
            <w:tcW w:w="669" w:type="dxa"/>
            <w:vMerge/>
            <w:vAlign w:val="center"/>
          </w:tcPr>
          <w:p w14:paraId="164508F3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5F363475" w14:textId="4D9E4E5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736 (0.7465, 0.8004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1AEF6F69" w14:textId="16D97B3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3F30AB8F" w14:textId="2FCF2BB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470 (0.8247, 0.8692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000D8B43" w14:textId="2C76E63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7A2799CF" w14:textId="11C5D1C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50 (0.7157, 0.7860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4B8E4213" w14:textId="171E038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5D784F17" w14:textId="0B6C567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224 (0.2805, 0.3568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07BFB021" w14:textId="51A72E7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009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0807F9B" w14:textId="53CEB53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933 (0.7133, 0.8505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1033ABDD" w14:textId="7379258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0EC4F48D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0F487252" w14:textId="044C4615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6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300EBFF1" w14:textId="11CCDE7B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75%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57C7AF17" w14:textId="415AA22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829 (0.7607, 0.8045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FDFC2F1" w14:textId="0FE1487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2F981126" w14:textId="7D3458E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30 (0.8326, 0.8716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310CFDA9" w14:textId="69D836A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47238C10" w14:textId="2FE30AA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60 (0.7418, 0.7882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367628F9" w14:textId="093A0C6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0B284641" w14:textId="0176119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268 (0.2949,0.3623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57799999" w14:textId="4E2A8D0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BF433CB" w14:textId="6AB48E2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052 (0.7564,0.8521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0C600DA8" w14:textId="1C83FD2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0AE49D48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17A14D95" w14:textId="1012191C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669" w:type="dxa"/>
            <w:vMerge/>
            <w:vAlign w:val="center"/>
          </w:tcPr>
          <w:p w14:paraId="49BE8D8C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7942456" w14:textId="496AA75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40 (0.6948, 0.7824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03DD0E5" w14:textId="75F9DDB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4C81B547" w14:textId="0A90914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395 (0.7524, 0.8606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3716769F" w14:textId="76AE131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7FFFD49" w14:textId="2B37B9E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873 (0.7046, 0.8060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467283B3" w14:textId="318BAFE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64822BF9" w14:textId="46371530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362 (0.2495,0.376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2CD9C85B" w14:textId="5ED09D1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635444F1" w14:textId="45A1D6C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115 (0.6616,0.7630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1F9FC857" w14:textId="262F847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07307C07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66D5E7BB" w14:textId="75087B8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FCNN</w:t>
            </w:r>
          </w:p>
        </w:tc>
        <w:tc>
          <w:tcPr>
            <w:tcW w:w="669" w:type="dxa"/>
            <w:vMerge/>
            <w:vAlign w:val="center"/>
          </w:tcPr>
          <w:p w14:paraId="3D59892E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1A7F6F90" w14:textId="33C9BA1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844 (0.7612, 0.8068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3E8717E7" w14:textId="4460C16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7542709A" w14:textId="1B60C48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56 (0.8349, 0.8752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6753BBC6" w14:textId="64E5A63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02E8945D" w14:textId="3BE8124E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599 (0.7316, 0.7784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08D920F4" w14:textId="6E32C95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548630C1" w14:textId="2DA9772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226 (0.2908,0.3525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17E10CB7" w14:textId="0F61104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7FDA2A5" w14:textId="30532ED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171 (0.7677,0.8815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0E38425E" w14:textId="78452CA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2F55B145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2FDC1F1C" w14:textId="67226D46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DA</w:t>
            </w:r>
          </w:p>
        </w:tc>
        <w:tc>
          <w:tcPr>
            <w:tcW w:w="669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2AFFB45A" w14:textId="6D87644B" w:rsidR="15387698" w:rsidRDefault="15387698" w:rsidP="15387698">
            <w:pPr>
              <w:jc w:val="center"/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100%</w:t>
            </w:r>
          </w:p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61C86B94" w14:textId="39949EF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840 (0.7645, 0.8033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62E6DD96" w14:textId="037E606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4804ED20" w14:textId="1E95522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602 (0.8424, 0.8778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0CF210E3" w14:textId="3021E53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7D77D73" w14:textId="4B5D995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88 (0.7326, 0.7644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62D43D77" w14:textId="625685F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2B5E4806" w14:textId="398D374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146 (0.2879,0.3433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3BFFCD57" w14:textId="6E0A12D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13C6D31" w14:textId="23FCC6C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304 (0.7979,0.8647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24C62011" w14:textId="5D492975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</w:p>
        </w:tc>
      </w:tr>
      <w:tr w:rsidR="15387698" w14:paraId="5A0910E5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6ED35498" w14:textId="43AC8039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t>LR</w:t>
            </w:r>
          </w:p>
        </w:tc>
        <w:tc>
          <w:tcPr>
            <w:tcW w:w="669" w:type="dxa"/>
            <w:vMerge/>
            <w:vAlign w:val="center"/>
          </w:tcPr>
          <w:p w14:paraId="26F8BEF3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41D9E1B5" w14:textId="3A9D463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647 (0.7417, 0.7873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0C92DC26" w14:textId="461BFD3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310304DD" w14:textId="0012AD6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432 (0.8227, 0.8606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19617928" w14:textId="22F9CC72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3F4930FB" w14:textId="6C05D78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819 (0.7676, 0.7968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01E214DA" w14:textId="5E995D3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19C5162D" w14:textId="33378C76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367 (0.305,0.3682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1805DAE1" w14:textId="2457299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73F6B044" w14:textId="7E16E00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410 (0.6982,0.7840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436E772E" w14:textId="786DC69C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  <w:tr w:rsidR="15387698" w14:paraId="7032DA23" w14:textId="77777777" w:rsidTr="15387698">
        <w:trPr>
          <w:trHeight w:val="285"/>
        </w:trPr>
        <w:tc>
          <w:tcPr>
            <w:tcW w:w="725" w:type="dxa"/>
            <w:tcMar>
              <w:left w:w="105" w:type="dxa"/>
              <w:right w:w="105" w:type="dxa"/>
            </w:tcMar>
          </w:tcPr>
          <w:p w14:paraId="7F2F1BBB" w14:textId="18AE8CFB" w:rsidR="15387698" w:rsidRDefault="15387698" w:rsidP="15387698">
            <w:pPr>
              <w:rPr>
                <w:rFonts w:ascii="Cambria" w:eastAsia="Cambria" w:hAnsi="Cambria" w:cs="Cambria"/>
                <w:b/>
                <w:bCs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b/>
                <w:bCs/>
                <w:sz w:val="16"/>
                <w:szCs w:val="16"/>
                <w:lang w:val="en-CA"/>
              </w:rPr>
              <w:lastRenderedPageBreak/>
              <w:t>FCNN</w:t>
            </w:r>
          </w:p>
        </w:tc>
        <w:tc>
          <w:tcPr>
            <w:tcW w:w="669" w:type="dxa"/>
            <w:vMerge/>
            <w:vAlign w:val="center"/>
          </w:tcPr>
          <w:p w14:paraId="68D2A885" w14:textId="77777777" w:rsidR="00AB18DD" w:rsidRDefault="00AB18DD"/>
        </w:tc>
        <w:tc>
          <w:tcPr>
            <w:tcW w:w="945" w:type="dxa"/>
            <w:tcMar>
              <w:left w:w="105" w:type="dxa"/>
              <w:right w:w="105" w:type="dxa"/>
            </w:tcMar>
          </w:tcPr>
          <w:p w14:paraId="5949D270" w14:textId="11DBBFC8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927 (0.7733, 0.8114)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</w:tcPr>
          <w:p w14:paraId="407CCFBA" w14:textId="632B543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814" w:type="dxa"/>
            <w:tcMar>
              <w:left w:w="105" w:type="dxa"/>
              <w:right w:w="105" w:type="dxa"/>
            </w:tcMar>
          </w:tcPr>
          <w:p w14:paraId="6C6E0A08" w14:textId="62757AB3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591 (0.8405,0.8776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2D1B6227" w14:textId="4FF5DD34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90" w:type="dxa"/>
            <w:tcMar>
              <w:left w:w="105" w:type="dxa"/>
              <w:right w:w="105" w:type="dxa"/>
            </w:tcMar>
          </w:tcPr>
          <w:p w14:paraId="605A60D2" w14:textId="201CA45B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7396 (0.7224,0.7558)</w:t>
            </w:r>
          </w:p>
        </w:tc>
        <w:tc>
          <w:tcPr>
            <w:tcW w:w="845" w:type="dxa"/>
            <w:tcMar>
              <w:left w:w="105" w:type="dxa"/>
              <w:right w:w="105" w:type="dxa"/>
            </w:tcMar>
          </w:tcPr>
          <w:p w14:paraId="55927652" w14:textId="59C9136A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130" w:type="dxa"/>
            <w:tcMar>
              <w:left w:w="105" w:type="dxa"/>
              <w:right w:w="105" w:type="dxa"/>
            </w:tcMar>
          </w:tcPr>
          <w:p w14:paraId="3C347221" w14:textId="56FFAEE9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3104 (0.2855,0.339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4A698F30" w14:textId="3C807FD1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</w:tcPr>
          <w:p w14:paraId="586036E2" w14:textId="3BD604AD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0.8648 (0.8292,0.8965)</w:t>
            </w:r>
          </w:p>
        </w:tc>
        <w:tc>
          <w:tcPr>
            <w:tcW w:w="1017" w:type="dxa"/>
            <w:tcMar>
              <w:left w:w="105" w:type="dxa"/>
              <w:right w:w="105" w:type="dxa"/>
            </w:tcMar>
          </w:tcPr>
          <w:p w14:paraId="427ACAA1" w14:textId="0D18C5B7" w:rsidR="15387698" w:rsidRDefault="15387698" w:rsidP="15387698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15387698">
              <w:rPr>
                <w:rFonts w:ascii="Cambria" w:eastAsia="Cambria" w:hAnsi="Cambria" w:cs="Cambria"/>
                <w:sz w:val="16"/>
                <w:szCs w:val="16"/>
                <w:lang w:val="en-CA"/>
              </w:rPr>
              <w:t>&lt;0.001</w:t>
            </w:r>
          </w:p>
        </w:tc>
      </w:tr>
    </w:tbl>
    <w:p w14:paraId="7147EB1B" w14:textId="66189C73" w:rsidR="15387698" w:rsidRDefault="15387698">
      <w:r>
        <w:br w:type="page"/>
      </w:r>
    </w:p>
    <w:sectPr w:rsidR="15387698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05890D" w14:textId="77777777" w:rsidR="00A56B3E" w:rsidRDefault="00A56B3E">
      <w:pPr>
        <w:spacing w:after="0" w:line="240" w:lineRule="auto"/>
      </w:pPr>
      <w:r>
        <w:separator/>
      </w:r>
    </w:p>
  </w:endnote>
  <w:endnote w:type="continuationSeparator" w:id="0">
    <w:p w14:paraId="330C8F40" w14:textId="77777777" w:rsidR="00A56B3E" w:rsidRDefault="00A56B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15387698" w14:paraId="7307A6C2" w14:textId="77777777" w:rsidTr="15387698">
      <w:trPr>
        <w:trHeight w:val="300"/>
      </w:trPr>
      <w:tc>
        <w:tcPr>
          <w:tcW w:w="3600" w:type="dxa"/>
        </w:tcPr>
        <w:p w14:paraId="115C3ADD" w14:textId="4CD6695D" w:rsidR="15387698" w:rsidRDefault="15387698" w:rsidP="15387698">
          <w:pPr>
            <w:pStyle w:val="Header"/>
            <w:ind w:left="-115"/>
          </w:pPr>
        </w:p>
      </w:tc>
      <w:tc>
        <w:tcPr>
          <w:tcW w:w="3600" w:type="dxa"/>
        </w:tcPr>
        <w:p w14:paraId="23A224AB" w14:textId="3CFCD612" w:rsidR="15387698" w:rsidRDefault="15387698" w:rsidP="15387698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 w:rsidR="00D03157">
            <w:fldChar w:fldCharType="separate"/>
          </w:r>
          <w:r w:rsidR="00D03157">
            <w:rPr>
              <w:noProof/>
            </w:rPr>
            <w:t>1</w:t>
          </w:r>
          <w:r>
            <w:fldChar w:fldCharType="end"/>
          </w:r>
        </w:p>
      </w:tc>
      <w:tc>
        <w:tcPr>
          <w:tcW w:w="3600" w:type="dxa"/>
        </w:tcPr>
        <w:p w14:paraId="0EF2930E" w14:textId="529E6BCF" w:rsidR="15387698" w:rsidRDefault="15387698" w:rsidP="15387698">
          <w:pPr>
            <w:pStyle w:val="Header"/>
            <w:ind w:right="-115"/>
            <w:jc w:val="right"/>
          </w:pPr>
        </w:p>
      </w:tc>
    </w:tr>
  </w:tbl>
  <w:p w14:paraId="286023C8" w14:textId="01313061" w:rsidR="15387698" w:rsidRDefault="15387698" w:rsidP="153876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E6BAEB" w14:textId="77777777" w:rsidR="00A56B3E" w:rsidRDefault="00A56B3E">
      <w:pPr>
        <w:spacing w:after="0" w:line="240" w:lineRule="auto"/>
      </w:pPr>
      <w:r>
        <w:separator/>
      </w:r>
    </w:p>
  </w:footnote>
  <w:footnote w:type="continuationSeparator" w:id="0">
    <w:p w14:paraId="4130D3CE" w14:textId="77777777" w:rsidR="00A56B3E" w:rsidRDefault="00A56B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15387698" w14:paraId="31761A70" w14:textId="77777777" w:rsidTr="15387698">
      <w:trPr>
        <w:trHeight w:val="300"/>
      </w:trPr>
      <w:tc>
        <w:tcPr>
          <w:tcW w:w="3600" w:type="dxa"/>
        </w:tcPr>
        <w:p w14:paraId="70A3AFEB" w14:textId="1B6DE2B6" w:rsidR="15387698" w:rsidRDefault="15387698" w:rsidP="15387698">
          <w:pPr>
            <w:pStyle w:val="Header"/>
            <w:ind w:left="-115"/>
          </w:pPr>
        </w:p>
      </w:tc>
      <w:tc>
        <w:tcPr>
          <w:tcW w:w="3600" w:type="dxa"/>
        </w:tcPr>
        <w:p w14:paraId="078874BC" w14:textId="368EFAE1" w:rsidR="15387698" w:rsidRDefault="15387698" w:rsidP="15387698">
          <w:pPr>
            <w:pStyle w:val="Header"/>
            <w:jc w:val="center"/>
          </w:pPr>
        </w:p>
      </w:tc>
      <w:tc>
        <w:tcPr>
          <w:tcW w:w="3600" w:type="dxa"/>
        </w:tcPr>
        <w:p w14:paraId="1BFB3CCD" w14:textId="7162C643" w:rsidR="15387698" w:rsidRDefault="15387698" w:rsidP="15387698">
          <w:pPr>
            <w:pStyle w:val="Header"/>
            <w:ind w:right="-115"/>
            <w:jc w:val="right"/>
          </w:pPr>
        </w:p>
      </w:tc>
    </w:tr>
  </w:tbl>
  <w:p w14:paraId="4AFF3462" w14:textId="1E0E82C0" w:rsidR="15387698" w:rsidRDefault="15387698" w:rsidP="153876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2MLAwMTExMrUwNDBV0lEKTi0uzszPAykwrAUAzisG5ywAAAA="/>
  </w:docVars>
  <w:rsids>
    <w:rsidRoot w:val="5BD67B9B"/>
    <w:rsid w:val="00A56B3E"/>
    <w:rsid w:val="00AB18DD"/>
    <w:rsid w:val="00D03157"/>
    <w:rsid w:val="03E2DB51"/>
    <w:rsid w:val="06EC1630"/>
    <w:rsid w:val="076EAA12"/>
    <w:rsid w:val="0B6D7CFD"/>
    <w:rsid w:val="15387698"/>
    <w:rsid w:val="1611B41B"/>
    <w:rsid w:val="19C464D7"/>
    <w:rsid w:val="20164C58"/>
    <w:rsid w:val="20CE31DD"/>
    <w:rsid w:val="3129710F"/>
    <w:rsid w:val="36A39F2C"/>
    <w:rsid w:val="3BA80086"/>
    <w:rsid w:val="3E2FA970"/>
    <w:rsid w:val="4152A3C8"/>
    <w:rsid w:val="41D6F45D"/>
    <w:rsid w:val="4BFB9BBA"/>
    <w:rsid w:val="4E8725A3"/>
    <w:rsid w:val="5BD67B9B"/>
    <w:rsid w:val="66C2331B"/>
    <w:rsid w:val="68580F2F"/>
    <w:rsid w:val="7458D073"/>
    <w:rsid w:val="75F4A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67B9B"/>
  <w15:chartTrackingRefBased/>
  <w15:docId w15:val="{7DEACC29-AFC7-4ED7-A103-A2F930C48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Lee</dc:creator>
  <cp:keywords/>
  <dc:description/>
  <cp:lastModifiedBy>Gokul</cp:lastModifiedBy>
  <cp:revision>2</cp:revision>
  <dcterms:created xsi:type="dcterms:W3CDTF">2024-03-21T19:24:00Z</dcterms:created>
  <dcterms:modified xsi:type="dcterms:W3CDTF">2024-07-25T11:34:00Z</dcterms:modified>
</cp:coreProperties>
</file>